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BF3AB16" w14:textId="77777777" w:rsidR="00FC3695" w:rsidRDefault="00FC3695" w:rsidP="00FC3695">
      <w:pPr>
        <w:pStyle w:val="EndNoteBibliography"/>
        <w:ind w:left="720" w:hanging="720"/>
        <w:jc w:val="left"/>
        <w:rPr>
          <w:rFonts w:ascii="Times New Roman" w:hAnsi="Times New Roman" w:cs="Times New Roman"/>
        </w:rPr>
      </w:pPr>
    </w:p>
    <w:p w14:paraId="7DF749D9" w14:textId="77777777" w:rsidR="00FC3695" w:rsidRDefault="00FC3695" w:rsidP="00FC3695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S8 Table. </w:t>
      </w:r>
      <w:r>
        <w:rPr>
          <w:rFonts w:ascii="Times New Roman" w:hAnsi="Times New Roman" w:cs="Times New Roman"/>
        </w:rPr>
        <w:t>Analyses with and without Sampling Weights</w:t>
      </w:r>
    </w:p>
    <w:p w14:paraId="12D9088A" w14:textId="77777777" w:rsidR="00FC3695" w:rsidRDefault="00FC3695" w:rsidP="00FC3695">
      <w:pPr>
        <w:rPr>
          <w:rFonts w:ascii="Times New Roman" w:hAnsi="Times New Roman" w:cs="Times New Roman"/>
        </w:rPr>
      </w:pPr>
    </w:p>
    <w:p w14:paraId="2B294F9B" w14:textId="77777777" w:rsidR="00FC3695" w:rsidRDefault="00FC3695" w:rsidP="00FC3695">
      <w:pPr>
        <w:jc w:val="center"/>
        <w:rPr>
          <w:rFonts w:ascii="Times New Roman" w:hAnsi="Times New Roman" w:cs="Times New Roman"/>
        </w:rPr>
      </w:pPr>
      <w:r w:rsidRPr="00531FC9">
        <w:rPr>
          <w:rFonts w:ascii="Times New Roman" w:hAnsi="Times New Roman" w:cs="Times New Roman"/>
          <w:noProof/>
        </w:rPr>
        <w:drawing>
          <wp:inline distT="0" distB="0" distL="0" distR="0" wp14:anchorId="2D6D5873" wp14:editId="56E6FCD5">
            <wp:extent cx="4332718" cy="5275485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340998" cy="52855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FC9B9D" w14:textId="67913C6B" w:rsidR="00FC3695" w:rsidRPr="00531FC9" w:rsidRDefault="00FC3695" w:rsidP="00FC3695">
      <w:pPr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</w:p>
    <w:p w14:paraId="72EA9BF1" w14:textId="77777777" w:rsidR="00FC3695" w:rsidRPr="00757E4D" w:rsidRDefault="00FC3695" w:rsidP="00FC3695">
      <w:pPr>
        <w:ind w:left="720"/>
        <w:rPr>
          <w:rFonts w:ascii="Times New Roman" w:hAnsi="Times New Roman" w:cs="Times New Roman"/>
        </w:rPr>
      </w:pPr>
      <w:r w:rsidRPr="00531FC9">
        <w:rPr>
          <w:rFonts w:ascii="Times New Roman" w:hAnsi="Times New Roman" w:cs="Times New Roman"/>
          <w:b/>
          <w:bCs/>
          <w:sz w:val="20"/>
          <w:szCs w:val="20"/>
        </w:rPr>
        <w:t xml:space="preserve">Notes:  </w:t>
      </w:r>
      <w:r w:rsidRPr="00531FC9">
        <w:rPr>
          <w:rFonts w:ascii="Times New Roman" w:hAnsi="Times New Roman" w:cs="Times New Roman"/>
          <w:sz w:val="20"/>
          <w:szCs w:val="20"/>
        </w:rPr>
        <w:t xml:space="preserve">Estimates presented in </w:t>
      </w:r>
      <w:r>
        <w:rPr>
          <w:rFonts w:ascii="Times New Roman" w:hAnsi="Times New Roman" w:cs="Times New Roman"/>
          <w:sz w:val="20"/>
          <w:szCs w:val="20"/>
        </w:rPr>
        <w:t>C</w:t>
      </w:r>
      <w:r w:rsidRPr="00531FC9">
        <w:rPr>
          <w:rFonts w:ascii="Times New Roman" w:hAnsi="Times New Roman" w:cs="Times New Roman"/>
          <w:sz w:val="20"/>
          <w:szCs w:val="20"/>
        </w:rPr>
        <w:t xml:space="preserve">olumn </w:t>
      </w:r>
      <w:r>
        <w:rPr>
          <w:rFonts w:ascii="Times New Roman" w:hAnsi="Times New Roman" w:cs="Times New Roman"/>
          <w:sz w:val="20"/>
          <w:szCs w:val="20"/>
        </w:rPr>
        <w:t xml:space="preserve">1 </w:t>
      </w:r>
      <w:r w:rsidRPr="00531FC9">
        <w:rPr>
          <w:rFonts w:ascii="Times New Roman" w:hAnsi="Times New Roman" w:cs="Times New Roman"/>
          <w:sz w:val="20"/>
          <w:szCs w:val="20"/>
        </w:rPr>
        <w:t xml:space="preserve">are identical to those in </w:t>
      </w:r>
      <w:r w:rsidRPr="00BD72D0">
        <w:rPr>
          <w:rFonts w:ascii="Times New Roman" w:hAnsi="Times New Roman" w:cs="Times New Roman"/>
          <w:b/>
          <w:sz w:val="20"/>
          <w:szCs w:val="20"/>
        </w:rPr>
        <w:t>Table 2</w:t>
      </w:r>
      <w:r w:rsidRPr="00531FC9">
        <w:rPr>
          <w:rFonts w:ascii="Times New Roman" w:hAnsi="Times New Roman" w:cs="Times New Roman"/>
          <w:sz w:val="20"/>
          <w:szCs w:val="20"/>
        </w:rPr>
        <w:t xml:space="preserve"> of the main text. In </w:t>
      </w:r>
      <w:r>
        <w:rPr>
          <w:rFonts w:ascii="Times New Roman" w:hAnsi="Times New Roman" w:cs="Times New Roman"/>
          <w:sz w:val="20"/>
          <w:szCs w:val="20"/>
        </w:rPr>
        <w:t>C</w:t>
      </w:r>
      <w:r w:rsidRPr="00531FC9">
        <w:rPr>
          <w:rFonts w:ascii="Times New Roman" w:hAnsi="Times New Roman" w:cs="Times New Roman"/>
          <w:sz w:val="20"/>
          <w:szCs w:val="20"/>
        </w:rPr>
        <w:t>olumn</w:t>
      </w:r>
      <w:r>
        <w:rPr>
          <w:rFonts w:ascii="Times New Roman" w:hAnsi="Times New Roman" w:cs="Times New Roman"/>
          <w:sz w:val="20"/>
          <w:szCs w:val="20"/>
        </w:rPr>
        <w:t xml:space="preserve"> 2</w:t>
      </w:r>
      <w:r w:rsidRPr="00531FC9">
        <w:rPr>
          <w:rFonts w:ascii="Times New Roman" w:hAnsi="Times New Roman" w:cs="Times New Roman"/>
          <w:sz w:val="20"/>
          <w:szCs w:val="20"/>
        </w:rPr>
        <w:t>, we estimate</w:t>
      </w:r>
      <w:r>
        <w:rPr>
          <w:rFonts w:ascii="Times New Roman" w:hAnsi="Times New Roman" w:cs="Times New Roman"/>
          <w:sz w:val="20"/>
          <w:szCs w:val="20"/>
        </w:rPr>
        <w:t>d</w:t>
      </w:r>
      <w:r w:rsidRPr="00531FC9">
        <w:rPr>
          <w:rFonts w:ascii="Times New Roman" w:hAnsi="Times New Roman" w:cs="Times New Roman"/>
          <w:sz w:val="20"/>
          <w:szCs w:val="20"/>
        </w:rPr>
        <w:t xml:space="preserve"> the same regression models but </w:t>
      </w:r>
      <w:r>
        <w:rPr>
          <w:rFonts w:ascii="Times New Roman" w:hAnsi="Times New Roman" w:cs="Times New Roman"/>
          <w:sz w:val="20"/>
          <w:szCs w:val="20"/>
        </w:rPr>
        <w:t>also</w:t>
      </w:r>
      <w:r w:rsidRPr="00531FC9">
        <w:rPr>
          <w:rFonts w:ascii="Times New Roman" w:hAnsi="Times New Roman" w:cs="Times New Roman"/>
          <w:sz w:val="20"/>
          <w:szCs w:val="20"/>
        </w:rPr>
        <w:t xml:space="preserve"> utiliz</w:t>
      </w:r>
      <w:r>
        <w:rPr>
          <w:rFonts w:ascii="Times New Roman" w:hAnsi="Times New Roman" w:cs="Times New Roman"/>
          <w:sz w:val="20"/>
          <w:szCs w:val="20"/>
        </w:rPr>
        <w:t>ed</w:t>
      </w:r>
      <w:r w:rsidRPr="00531FC9">
        <w:rPr>
          <w:rFonts w:ascii="Times New Roman" w:hAnsi="Times New Roman" w:cs="Times New Roman"/>
          <w:sz w:val="20"/>
          <w:szCs w:val="20"/>
        </w:rPr>
        <w:t xml:space="preserve"> YRBS and TUS-CPS sampling weights. </w:t>
      </w:r>
      <w:r w:rsidRPr="002A46C9">
        <w:rPr>
          <w:rFonts w:ascii="Times New Roman" w:hAnsi="Times New Roman" w:cs="Times New Roman"/>
        </w:rPr>
        <w:fldChar w:fldCharType="begin"/>
      </w:r>
      <w:r w:rsidRPr="002A46C9">
        <w:rPr>
          <w:rFonts w:ascii="Times New Roman" w:hAnsi="Times New Roman" w:cs="Times New Roman"/>
        </w:rPr>
        <w:instrText xml:space="preserve"> ADDIN EN.REFLIST </w:instrText>
      </w:r>
      <w:r w:rsidRPr="002A46C9">
        <w:rPr>
          <w:rFonts w:ascii="Times New Roman" w:hAnsi="Times New Roman" w:cs="Times New Roman"/>
        </w:rPr>
        <w:fldChar w:fldCharType="end"/>
      </w:r>
    </w:p>
    <w:p w14:paraId="2E79C236" w14:textId="77777777" w:rsidR="00CC123A" w:rsidRDefault="00CC123A"/>
    <w:sectPr w:rsidR="00CC123A" w:rsidSect="00862CB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3695"/>
    <w:rsid w:val="0000163A"/>
    <w:rsid w:val="00003D4A"/>
    <w:rsid w:val="00015431"/>
    <w:rsid w:val="00022E7E"/>
    <w:rsid w:val="00031709"/>
    <w:rsid w:val="00051029"/>
    <w:rsid w:val="00052468"/>
    <w:rsid w:val="00083E08"/>
    <w:rsid w:val="000E1BBF"/>
    <w:rsid w:val="000F05E7"/>
    <w:rsid w:val="00115307"/>
    <w:rsid w:val="00141D52"/>
    <w:rsid w:val="00177F60"/>
    <w:rsid w:val="001B6CFF"/>
    <w:rsid w:val="001D2AD2"/>
    <w:rsid w:val="001D62D5"/>
    <w:rsid w:val="00221560"/>
    <w:rsid w:val="00227091"/>
    <w:rsid w:val="00261D81"/>
    <w:rsid w:val="0029062A"/>
    <w:rsid w:val="002A0015"/>
    <w:rsid w:val="002A7B70"/>
    <w:rsid w:val="002B3885"/>
    <w:rsid w:val="002B4D0E"/>
    <w:rsid w:val="002C358F"/>
    <w:rsid w:val="002E19A9"/>
    <w:rsid w:val="00304746"/>
    <w:rsid w:val="00311F36"/>
    <w:rsid w:val="00372547"/>
    <w:rsid w:val="00377753"/>
    <w:rsid w:val="00382D3D"/>
    <w:rsid w:val="00384856"/>
    <w:rsid w:val="00392E8D"/>
    <w:rsid w:val="00394730"/>
    <w:rsid w:val="0039610B"/>
    <w:rsid w:val="003970C2"/>
    <w:rsid w:val="003B1D21"/>
    <w:rsid w:val="003B3792"/>
    <w:rsid w:val="003B6B4F"/>
    <w:rsid w:val="003E6A41"/>
    <w:rsid w:val="00440706"/>
    <w:rsid w:val="00446297"/>
    <w:rsid w:val="004538AE"/>
    <w:rsid w:val="0047056F"/>
    <w:rsid w:val="00494C0A"/>
    <w:rsid w:val="004C29D4"/>
    <w:rsid w:val="004E1D29"/>
    <w:rsid w:val="00516100"/>
    <w:rsid w:val="0051766E"/>
    <w:rsid w:val="005333B0"/>
    <w:rsid w:val="00543E9C"/>
    <w:rsid w:val="00576051"/>
    <w:rsid w:val="005C1F03"/>
    <w:rsid w:val="005C2752"/>
    <w:rsid w:val="005C7C72"/>
    <w:rsid w:val="005E2712"/>
    <w:rsid w:val="005E32B1"/>
    <w:rsid w:val="00600339"/>
    <w:rsid w:val="006108EB"/>
    <w:rsid w:val="006178CC"/>
    <w:rsid w:val="00670568"/>
    <w:rsid w:val="00680CA4"/>
    <w:rsid w:val="006B5BB8"/>
    <w:rsid w:val="006D3010"/>
    <w:rsid w:val="006D4BAE"/>
    <w:rsid w:val="006E03B2"/>
    <w:rsid w:val="006F60B2"/>
    <w:rsid w:val="007632D9"/>
    <w:rsid w:val="007A5D3F"/>
    <w:rsid w:val="007B07E2"/>
    <w:rsid w:val="007C4B3D"/>
    <w:rsid w:val="007C7A7F"/>
    <w:rsid w:val="007F16CF"/>
    <w:rsid w:val="00825CED"/>
    <w:rsid w:val="00846890"/>
    <w:rsid w:val="00863F1C"/>
    <w:rsid w:val="00885805"/>
    <w:rsid w:val="008A5A59"/>
    <w:rsid w:val="008A7968"/>
    <w:rsid w:val="008C114B"/>
    <w:rsid w:val="008D09DE"/>
    <w:rsid w:val="00905F72"/>
    <w:rsid w:val="0094019B"/>
    <w:rsid w:val="0095002E"/>
    <w:rsid w:val="009501C2"/>
    <w:rsid w:val="00953D5F"/>
    <w:rsid w:val="0097245D"/>
    <w:rsid w:val="009A2E7F"/>
    <w:rsid w:val="009D0238"/>
    <w:rsid w:val="009D1708"/>
    <w:rsid w:val="00A310D7"/>
    <w:rsid w:val="00A41F62"/>
    <w:rsid w:val="00A47C76"/>
    <w:rsid w:val="00A730A4"/>
    <w:rsid w:val="00A746BE"/>
    <w:rsid w:val="00AA145E"/>
    <w:rsid w:val="00AB2916"/>
    <w:rsid w:val="00AD23EB"/>
    <w:rsid w:val="00AD42E1"/>
    <w:rsid w:val="00AE78EE"/>
    <w:rsid w:val="00B72E17"/>
    <w:rsid w:val="00B84CF6"/>
    <w:rsid w:val="00B850C7"/>
    <w:rsid w:val="00BB6C9F"/>
    <w:rsid w:val="00BE6581"/>
    <w:rsid w:val="00C23D13"/>
    <w:rsid w:val="00C501DD"/>
    <w:rsid w:val="00CB0EAE"/>
    <w:rsid w:val="00CC03D7"/>
    <w:rsid w:val="00CC123A"/>
    <w:rsid w:val="00CC4C27"/>
    <w:rsid w:val="00CD550E"/>
    <w:rsid w:val="00CD7CF7"/>
    <w:rsid w:val="00CE3A6D"/>
    <w:rsid w:val="00D01963"/>
    <w:rsid w:val="00D41C7C"/>
    <w:rsid w:val="00D57278"/>
    <w:rsid w:val="00D87F58"/>
    <w:rsid w:val="00DB634B"/>
    <w:rsid w:val="00DC5027"/>
    <w:rsid w:val="00DD3A3C"/>
    <w:rsid w:val="00DD6A98"/>
    <w:rsid w:val="00DE10A0"/>
    <w:rsid w:val="00DF5819"/>
    <w:rsid w:val="00E2626E"/>
    <w:rsid w:val="00E73427"/>
    <w:rsid w:val="00E8127A"/>
    <w:rsid w:val="00E85B14"/>
    <w:rsid w:val="00EA5FFD"/>
    <w:rsid w:val="00ED2DD2"/>
    <w:rsid w:val="00EE6DFC"/>
    <w:rsid w:val="00F04653"/>
    <w:rsid w:val="00F12265"/>
    <w:rsid w:val="00F40981"/>
    <w:rsid w:val="00F519DD"/>
    <w:rsid w:val="00F65A03"/>
    <w:rsid w:val="00F70BC5"/>
    <w:rsid w:val="00F76DAD"/>
    <w:rsid w:val="00FC32DA"/>
    <w:rsid w:val="00FC36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C64A3E9"/>
  <w15:chartTrackingRefBased/>
  <w15:docId w15:val="{F4718C0B-7FCB-7940-8C19-AEE27E1289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C3695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FC3695"/>
    <w:pPr>
      <w:jc w:val="center"/>
    </w:pPr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FC3695"/>
    <w:rPr>
      <w:rFonts w:ascii="Calibri" w:eastAsiaTheme="minorEastAsia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</Words>
  <Characters>237</Characters>
  <Application>Microsoft Office Word</Application>
  <DocSecurity>0</DocSecurity>
  <Lines>1</Lines>
  <Paragraphs>1</Paragraphs>
  <ScaleCrop>false</ScaleCrop>
  <Company/>
  <LinksUpToDate>false</LinksUpToDate>
  <CharactersWithSpaces>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nkataramani, Atheendar</dc:creator>
  <cp:keywords/>
  <dc:description/>
  <cp:lastModifiedBy>Venkataramani, Atheendar</cp:lastModifiedBy>
  <cp:revision>1</cp:revision>
  <dcterms:created xsi:type="dcterms:W3CDTF">2019-04-30T12:16:00Z</dcterms:created>
  <dcterms:modified xsi:type="dcterms:W3CDTF">2019-04-30T12:16:00Z</dcterms:modified>
</cp:coreProperties>
</file>